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8A6BF" w14:textId="23EE2FA3" w:rsidR="00930E30" w:rsidRPr="00E22A6B" w:rsidRDefault="000C1CF9" w:rsidP="00E22A6B">
      <w:pPr>
        <w:widowControl/>
        <w:autoSpaceDE w:val="0"/>
        <w:autoSpaceDN w:val="0"/>
        <w:contextualSpacing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E22A6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upplemental Table 1 Sensitivity analysis of before and after interpolation</w:t>
      </w:r>
    </w:p>
    <w:tbl>
      <w:tblPr>
        <w:tblW w:w="10348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976"/>
        <w:gridCol w:w="2835"/>
        <w:gridCol w:w="1276"/>
      </w:tblGrid>
      <w:tr w:rsidR="002F3A70" w:rsidRPr="00E22A6B" w14:paraId="4BEE6718" w14:textId="77777777" w:rsidTr="002F3A70">
        <w:trPr>
          <w:cantSplit/>
          <w:trHeight w:val="312"/>
          <w:tblHeader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A2343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BA5A61" w14:textId="133FB2E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22A6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efore interpolation</w:t>
            </w:r>
            <w:r w:rsidRPr="00E22A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n=259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2A15D3" w14:textId="38008110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22A6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fter interpolation</w:t>
            </w:r>
            <w:r w:rsidRPr="00E22A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n=259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1B007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 w:rsidR="002F3A70" w:rsidRPr="00E22A6B" w14:paraId="4FB53C80" w14:textId="77777777" w:rsidTr="002F3A70">
        <w:trPr>
          <w:cantSplit/>
          <w:trHeight w:val="31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F5D99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ight, cm, Mean ± SD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A92F7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.67 ± 10.4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8F28F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.65 ± 10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4622E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0</w:t>
            </w:r>
          </w:p>
        </w:tc>
      </w:tr>
      <w:tr w:rsidR="002F3A70" w:rsidRPr="00E22A6B" w14:paraId="0AA140B8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DED2C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, kg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4881F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83 ± 21.45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FD08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88 ± 21.4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2369D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3</w:t>
            </w:r>
          </w:p>
        </w:tc>
      </w:tr>
      <w:tr w:rsidR="002F3A70" w:rsidRPr="00E22A6B" w14:paraId="1E5969BD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3C88DD" w14:textId="414E4B39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rt rate, beats/minute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5B851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85 ± 22.54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0C9D8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69 ± 22.45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65903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3</w:t>
            </w:r>
          </w:p>
        </w:tc>
      </w:tr>
      <w:tr w:rsidR="002F3A70" w:rsidRPr="00E22A6B" w14:paraId="073E7FFE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3A4B8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iratory rate, BPM, M (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F778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0 (16.00, 24.00)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48F31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0 (16.00, 24.00)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780AA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6</w:t>
            </w:r>
          </w:p>
        </w:tc>
      </w:tr>
      <w:tr w:rsidR="002F3A70" w:rsidRPr="00E22A6B" w14:paraId="3F9FB178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C0F16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, mmHg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9530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.39 ± 29.74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4361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.44 ± 29.49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F67D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7</w:t>
            </w:r>
          </w:p>
        </w:tc>
      </w:tr>
      <w:tr w:rsidR="002F3A70" w:rsidRPr="00E22A6B" w14:paraId="36561273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6826E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, mmHg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AA463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29 ± 19.38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555A9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30 ± 19.22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5421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3</w:t>
            </w:r>
          </w:p>
        </w:tc>
      </w:tr>
      <w:tr w:rsidR="002F3A70" w:rsidRPr="00E22A6B" w14:paraId="321FA82E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0E9D4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mperature, ℃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5261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00 ± 4.80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2B35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98 ± 4.71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C31C4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4</w:t>
            </w:r>
          </w:p>
        </w:tc>
      </w:tr>
      <w:tr w:rsidR="002F3A70" w:rsidRPr="00E22A6B" w14:paraId="5981064C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83B9E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oglobin, g/dL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7F16B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2 ± 2.57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98A30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2 ± 2.5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DF58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1</w:t>
            </w:r>
          </w:p>
        </w:tc>
      </w:tr>
      <w:tr w:rsidR="002F3A70" w:rsidRPr="00E22A6B" w14:paraId="0929EE19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DB6BC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BC, K/mcL, M (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C16BE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0 (8.90, 15.80)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5678B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3 (8.90, 15.80)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5AA0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5</w:t>
            </w:r>
          </w:p>
        </w:tc>
      </w:tr>
      <w:tr w:rsidR="002F3A70" w:rsidRPr="00E22A6B" w14:paraId="36AC7F21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9FF73F" w14:textId="5B9AB2D1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s, K/mcL M (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CEE4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.00 (168.00, 273.00)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DCAB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.00 (168.00, 274.00)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F798C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5</w:t>
            </w:r>
          </w:p>
        </w:tc>
      </w:tr>
      <w:tr w:rsidR="002F3A70" w:rsidRPr="00E22A6B" w14:paraId="48DD6244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95EC6F" w14:textId="683B7300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W, %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C10D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0 ± 1.98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3E58D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0 ± 1.9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38A9F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4</w:t>
            </w:r>
          </w:p>
        </w:tc>
      </w:tr>
      <w:tr w:rsidR="002F3A70" w:rsidRPr="00E22A6B" w14:paraId="740DD00E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F962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carbonate, mmol/L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0530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7 ± 4.96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7CF22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8 ± 4.9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18DE1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1</w:t>
            </w:r>
          </w:p>
        </w:tc>
      </w:tr>
      <w:tr w:rsidR="002F3A70" w:rsidRPr="00E22A6B" w14:paraId="537CAFD8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F39AE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dium, mmol/L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A667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43 ± 5.02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898ED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42 ± 5.01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49137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8</w:t>
            </w:r>
          </w:p>
        </w:tc>
      </w:tr>
      <w:tr w:rsidR="002F3A70" w:rsidRPr="00E22A6B" w14:paraId="4374D557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2D5B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tassium, mmol/L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DF56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9 ± 0.78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BFFC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9 ± 0.78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46D5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7</w:t>
            </w:r>
          </w:p>
        </w:tc>
      </w:tr>
      <w:tr w:rsidR="002F3A70" w:rsidRPr="00E22A6B" w14:paraId="2A3A4653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93FF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loride, mmol/L, Mean ± SD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8722D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78 ± 6.36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0A31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77 ± 6.34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AC475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7</w:t>
            </w:r>
          </w:p>
        </w:tc>
      </w:tr>
      <w:tr w:rsidR="002F3A70" w:rsidRPr="00E22A6B" w14:paraId="2FBEEA35" w14:textId="77777777" w:rsidTr="002F3A70">
        <w:trPr>
          <w:cantSplit/>
          <w:trHeight w:val="312"/>
        </w:trPr>
        <w:tc>
          <w:tcPr>
            <w:tcW w:w="326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A8B6F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ine, mg/dL, M (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Q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7F1EC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 (0.88, 1.71)</w:t>
            </w:r>
          </w:p>
        </w:tc>
        <w:tc>
          <w:tcPr>
            <w:tcW w:w="283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CBBED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 (0.88, 1.70)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0DF00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4</w:t>
            </w:r>
          </w:p>
        </w:tc>
      </w:tr>
    </w:tbl>
    <w:p w14:paraId="7F420C70" w14:textId="22907930" w:rsidR="002F3A70" w:rsidRPr="00E22A6B" w:rsidRDefault="002F3A70" w:rsidP="00E22A6B">
      <w:pPr>
        <w:widowControl/>
        <w:autoSpaceDE w:val="0"/>
        <w:autoSpaceDN w:val="0"/>
        <w:contextualSpacing/>
        <w:rPr>
          <w:rFonts w:ascii="Times New Roman" w:eastAsia="宋体" w:hAnsi="Times New Roman" w:cs="Times New Roman"/>
          <w:kern w:val="0"/>
          <w:sz w:val="16"/>
          <w:szCs w:val="16"/>
        </w:rPr>
      </w:pPr>
      <w:bookmarkStart w:id="0" w:name="IDX"/>
      <w:bookmarkEnd w:id="0"/>
      <w:r w:rsidRPr="00E22A6B">
        <w:rPr>
          <w:rFonts w:ascii="Times New Roman" w:eastAsia="宋体" w:hAnsi="Times New Roman" w:cs="Times New Roman"/>
          <w:kern w:val="0"/>
          <w:sz w:val="16"/>
          <w:szCs w:val="16"/>
        </w:rPr>
        <w:t>SBP=systolic blood pressure; DBP=diastolic blood pressure; WBC=white blood cell count; RDW=red blood cell distribution width.</w:t>
      </w:r>
    </w:p>
    <w:p w14:paraId="1B85E8C0" w14:textId="322EFFAE" w:rsidR="002F3A70" w:rsidRPr="00E22A6B" w:rsidRDefault="002F3A70" w:rsidP="00E22A6B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16"/>
          <w:szCs w:val="16"/>
        </w:rPr>
      </w:pPr>
    </w:p>
    <w:sectPr w:rsidR="002F3A70" w:rsidRPr="00E2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0B2E" w14:textId="77777777" w:rsidR="001D63F9" w:rsidRDefault="001D63F9" w:rsidP="002F3A70">
      <w:r>
        <w:separator/>
      </w:r>
    </w:p>
  </w:endnote>
  <w:endnote w:type="continuationSeparator" w:id="0">
    <w:p w14:paraId="701DFE59" w14:textId="77777777" w:rsidR="001D63F9" w:rsidRDefault="001D63F9" w:rsidP="002F3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BBF0FC" w14:textId="77777777" w:rsidR="001D63F9" w:rsidRDefault="001D63F9" w:rsidP="002F3A70">
      <w:r>
        <w:separator/>
      </w:r>
    </w:p>
  </w:footnote>
  <w:footnote w:type="continuationSeparator" w:id="0">
    <w:p w14:paraId="6D5ED0BE" w14:textId="77777777" w:rsidR="001D63F9" w:rsidRDefault="001D63F9" w:rsidP="002F3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F9"/>
    <w:rsid w:val="00097AFB"/>
    <w:rsid w:val="000C1CF9"/>
    <w:rsid w:val="00112B44"/>
    <w:rsid w:val="001D63F9"/>
    <w:rsid w:val="002F3A70"/>
    <w:rsid w:val="00317CFC"/>
    <w:rsid w:val="00930E30"/>
    <w:rsid w:val="00E2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37DF7"/>
  <w15:chartTrackingRefBased/>
  <w15:docId w15:val="{A65B92D4-ED15-4985-B9C1-78B2AF3B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A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4</Words>
  <Characters>1110</Characters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02T08:48:00Z</dcterms:created>
  <dcterms:modified xsi:type="dcterms:W3CDTF">2024-04-07T09:12:00Z</dcterms:modified>
</cp:coreProperties>
</file>